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tLeast" w:line="360" w:before="0" w:after="24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Supplementary file 2: AMSTAR criteria (43) for the present systematic reviews and meta-analysis assessed by two authors.</w:t>
      </w:r>
    </w:p>
    <w:tbl>
      <w:tblPr>
        <w:tblW w:w="13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7"/>
        <w:gridCol w:w="1162"/>
        <w:gridCol w:w="1159"/>
      </w:tblGrid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e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DR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M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 Was an 'a priori' design provi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 Was there duplicate study selection and data extraction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 Was a comprehensive literature search perform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 Was the status of publication (i.e. grey literature) used as an inclusion criterion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 Was a list of studies (included and excluded) provi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0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 Were the characteristics of the included studies provi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 Was the scientific quality of the included studies assessed and document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 Was the quality of the included studies used appropriately in formulating conclusions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 Were the methods used to combine the findings of studies appropriate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 Was the likelihood of publication bias assess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 Was the conflict of interest inclu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/>
            </w:pPr>
            <w:r>
              <w:rPr>
                <w:rFonts w:cs="Calibri" w:ascii="Calibri" w:hAnsi="Calibri"/>
                <w:color w:val="000000"/>
              </w:rPr>
              <w:t xml:space="preserve">8/1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/>
            </w:pPr>
            <w:r>
              <w:rPr>
                <w:rFonts w:cs="Calibri" w:ascii="Calibri" w:hAnsi="Calibri"/>
                <w:color w:val="000000"/>
              </w:rPr>
              <w:t xml:space="preserve">9/11 </w:t>
            </w:r>
          </w:p>
        </w:tc>
      </w:tr>
    </w:tbl>
    <w:p>
      <w:pPr>
        <w:pStyle w:val="Normal"/>
        <w:widowControl w:val="false"/>
        <w:autoSpaceDE w:val="false"/>
        <w:spacing w:lineRule="atLeast" w:line="360" w:before="0" w:after="24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0 = No, 1 = Ye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1T09:31:00Z</dcterms:created>
  <dc:creator>Giuseppe</dc:creator>
  <dc:description/>
  <cp:keywords/>
  <dc:language>en-US</dc:language>
  <cp:lastModifiedBy>G Lauriti</cp:lastModifiedBy>
  <dcterms:modified xsi:type="dcterms:W3CDTF">2022-09-23T20:21:00Z</dcterms:modified>
  <cp:revision>9</cp:revision>
  <dc:subject/>
  <dc:title/>
</cp:coreProperties>
</file>